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0EEF" w14:textId="7A25610E" w:rsidR="00E81EF1" w:rsidRPr="00D6639B" w:rsidRDefault="00FA45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S1 </w:t>
      </w:r>
      <w:r w:rsidR="008A18B3"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Table. </w:t>
      </w:r>
      <w:r w:rsidR="008D68D8" w:rsidRPr="00D6639B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3644C2" w:rsidRPr="00D6639B">
        <w:rPr>
          <w:rFonts w:ascii="Times New Roman" w:hAnsi="Times New Roman" w:cs="Times New Roman"/>
          <w:sz w:val="20"/>
          <w:szCs w:val="20"/>
          <w:lang w:val="en-US"/>
        </w:rPr>
        <w:t>conomic analysis</w:t>
      </w:r>
      <w:r w:rsidR="00291F22"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 assumptions</w:t>
      </w:r>
      <w:r w:rsidR="003644C2"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1F22"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E81EF1"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02D1F" w:rsidRPr="00D6639B">
        <w:rPr>
          <w:rFonts w:ascii="Times New Roman" w:hAnsi="Times New Roman" w:cs="Times New Roman"/>
          <w:sz w:val="20"/>
          <w:szCs w:val="20"/>
          <w:lang w:val="en-US"/>
        </w:rPr>
        <w:t>enzymatic hydrolysis</w:t>
      </w:r>
      <w:r w:rsidR="00CB1FD3" w:rsidRPr="00D6639B">
        <w:rPr>
          <w:rFonts w:ascii="Times New Roman" w:hAnsi="Times New Roman" w:cs="Times New Roman"/>
          <w:sz w:val="20"/>
          <w:szCs w:val="20"/>
          <w:lang w:val="en-US"/>
        </w:rPr>
        <w:t xml:space="preserve"> proces</w:t>
      </w:r>
      <w:r w:rsidR="00F63F00" w:rsidRPr="00D6639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96748" w:rsidRPr="00D6639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311"/>
        <w:gridCol w:w="6517"/>
      </w:tblGrid>
      <w:tr w:rsidR="007F516C" w:rsidRPr="00D6639B" w14:paraId="1EAD24D0" w14:textId="77777777" w:rsidTr="007F516C">
        <w:tc>
          <w:tcPr>
            <w:tcW w:w="2895" w:type="pct"/>
          </w:tcPr>
          <w:p w14:paraId="7184FA4D" w14:textId="17915592" w:rsidR="007F516C" w:rsidRPr="00D6639B" w:rsidRDefault="00E21A81" w:rsidP="00F148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05" w:type="pct"/>
          </w:tcPr>
          <w:p w14:paraId="44E99347" w14:textId="4C2280B7" w:rsidR="007F516C" w:rsidRPr="00D6639B" w:rsidRDefault="00E21A81" w:rsidP="00F148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/description</w:t>
            </w:r>
          </w:p>
        </w:tc>
      </w:tr>
      <w:tr w:rsidR="007F516C" w:rsidRPr="00D6639B" w14:paraId="49B18E4B" w14:textId="77777777" w:rsidTr="007F516C">
        <w:tc>
          <w:tcPr>
            <w:tcW w:w="2895" w:type="pct"/>
          </w:tcPr>
          <w:p w14:paraId="640DCDF0" w14:textId="3B3F60B2" w:rsidR="007F516C" w:rsidRPr="00D6639B" w:rsidRDefault="007F516C" w:rsidP="00F148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ject lifetime (years)</w:t>
            </w:r>
          </w:p>
        </w:tc>
        <w:tc>
          <w:tcPr>
            <w:tcW w:w="2105" w:type="pct"/>
          </w:tcPr>
          <w:p w14:paraId="4546D9A8" w14:textId="712E6D18" w:rsidR="007F516C" w:rsidRPr="00D6639B" w:rsidRDefault="001B0931" w:rsidP="00F148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7F516C" w:rsidRPr="00D6639B" w14:paraId="01936678" w14:textId="77777777" w:rsidTr="007F516C">
        <w:tc>
          <w:tcPr>
            <w:tcW w:w="2895" w:type="pct"/>
          </w:tcPr>
          <w:p w14:paraId="018BD1C3" w14:textId="36AC6FE3" w:rsidR="007F516C" w:rsidRPr="00D6639B" w:rsidRDefault="004C34E0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unt rate</w:t>
            </w:r>
            <w:r w:rsidR="007910AF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05" w:type="pct"/>
          </w:tcPr>
          <w:p w14:paraId="688A8CE8" w14:textId="2D11DAAB" w:rsidR="007F516C" w:rsidRPr="00D6639B" w:rsidRDefault="007910AF" w:rsidP="00F148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E1161" w:rsidRPr="00D6639B" w14:paraId="18278E20" w14:textId="77777777" w:rsidTr="007F516C">
        <w:tc>
          <w:tcPr>
            <w:tcW w:w="2895" w:type="pct"/>
          </w:tcPr>
          <w:p w14:paraId="39D7B4FA" w14:textId="6DB39C29" w:rsidR="00AE1161" w:rsidRPr="00D6639B" w:rsidRDefault="00BF3FAB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t</w:t>
            </w:r>
            <w:r w:rsidR="00AE1161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</w:t>
            </w: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 (%)</w:t>
            </w:r>
          </w:p>
        </w:tc>
        <w:tc>
          <w:tcPr>
            <w:tcW w:w="2105" w:type="pct"/>
          </w:tcPr>
          <w:p w14:paraId="2AFBFB71" w14:textId="53AC1C81" w:rsidR="00AE1161" w:rsidRPr="00D6639B" w:rsidRDefault="003042B1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E1161" w:rsidRPr="00D6639B" w14:paraId="1E49A682" w14:textId="77777777" w:rsidTr="007F516C">
        <w:tc>
          <w:tcPr>
            <w:tcW w:w="2895" w:type="pct"/>
          </w:tcPr>
          <w:p w14:paraId="10906329" w14:textId="038A8D9A" w:rsidR="00AE1161" w:rsidRPr="00D6639B" w:rsidRDefault="00AE1161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ciation method</w:t>
            </w:r>
          </w:p>
        </w:tc>
        <w:tc>
          <w:tcPr>
            <w:tcW w:w="2105" w:type="pct"/>
          </w:tcPr>
          <w:p w14:paraId="3E824747" w14:textId="4E3E4397" w:rsidR="00AE1161" w:rsidRPr="00D6639B" w:rsidRDefault="00520719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ght-line</w:t>
            </w:r>
          </w:p>
        </w:tc>
      </w:tr>
      <w:tr w:rsidR="00AE1161" w:rsidRPr="00D6639B" w14:paraId="54AA5A71" w14:textId="77777777" w:rsidTr="007F516C">
        <w:tc>
          <w:tcPr>
            <w:tcW w:w="2895" w:type="pct"/>
          </w:tcPr>
          <w:p w14:paraId="7DFCC156" w14:textId="3C628B79" w:rsidR="00AE1161" w:rsidRPr="00D6639B" w:rsidRDefault="00C90894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ciation period (years)</w:t>
            </w:r>
          </w:p>
        </w:tc>
        <w:tc>
          <w:tcPr>
            <w:tcW w:w="2105" w:type="pct"/>
          </w:tcPr>
          <w:p w14:paraId="244302F0" w14:textId="6F2B0494" w:rsidR="00AE1161" w:rsidRPr="00D6639B" w:rsidRDefault="00C90894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AE1161" w:rsidRPr="00D6639B" w14:paraId="1336DF4A" w14:textId="77777777" w:rsidTr="007F516C">
        <w:tc>
          <w:tcPr>
            <w:tcW w:w="2895" w:type="pct"/>
          </w:tcPr>
          <w:p w14:paraId="34F6127C" w14:textId="7C6EFD42" w:rsidR="00AE1161" w:rsidRPr="00D6639B" w:rsidRDefault="00AE1161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cy</w:t>
            </w:r>
          </w:p>
        </w:tc>
        <w:tc>
          <w:tcPr>
            <w:tcW w:w="2105" w:type="pct"/>
          </w:tcPr>
          <w:p w14:paraId="7C3F5DD6" w14:textId="4B834A4A" w:rsidR="00AE1161" w:rsidRPr="00D6639B" w:rsidRDefault="006A3688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  <w:r w:rsidR="001F130C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71BA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1F130C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lar</w:t>
            </w:r>
            <w:r w:rsidR="000F46B4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D)</w:t>
            </w:r>
          </w:p>
        </w:tc>
      </w:tr>
      <w:tr w:rsidR="00AE1161" w:rsidRPr="00D6639B" w14:paraId="48B8672E" w14:textId="77777777" w:rsidTr="007F516C">
        <w:tc>
          <w:tcPr>
            <w:tcW w:w="2895" w:type="pct"/>
          </w:tcPr>
          <w:p w14:paraId="10A84B33" w14:textId="48F6CFE0" w:rsidR="00AE1161" w:rsidRPr="00D6639B" w:rsidRDefault="00AE1161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year</w:t>
            </w:r>
          </w:p>
        </w:tc>
        <w:tc>
          <w:tcPr>
            <w:tcW w:w="2105" w:type="pct"/>
          </w:tcPr>
          <w:p w14:paraId="27F6436D" w14:textId="1899AA1F" w:rsidR="00AE1161" w:rsidRPr="00D6639B" w:rsidRDefault="006A3688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</w:t>
            </w:r>
            <w:r w:rsidR="00952DF1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ll costs expressed in constant 2025 USD)</w:t>
            </w:r>
          </w:p>
        </w:tc>
      </w:tr>
      <w:tr w:rsidR="00E933DC" w:rsidRPr="00D6639B" w14:paraId="4E9CE408" w14:textId="77777777" w:rsidTr="007F516C">
        <w:tc>
          <w:tcPr>
            <w:tcW w:w="2895" w:type="pct"/>
          </w:tcPr>
          <w:p w14:paraId="6C8AD803" w14:textId="3C740773" w:rsidR="00E933DC" w:rsidRPr="00D6639B" w:rsidRDefault="00E933DC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tion index</w:t>
            </w:r>
          </w:p>
        </w:tc>
        <w:tc>
          <w:tcPr>
            <w:tcW w:w="2105" w:type="pct"/>
          </w:tcPr>
          <w:p w14:paraId="258DDE7B" w14:textId="07C5DE2D" w:rsidR="00E933DC" w:rsidRPr="00D6639B" w:rsidRDefault="00122FFA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 (</w:t>
            </w:r>
            <w:r w:rsidR="00865D7E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apital cost was adjusted using SuperPro V14 built-in values of the Chemical Engineering Cost Index</w:t>
            </w: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E1161" w:rsidRPr="00D6639B" w14:paraId="6C74C106" w14:textId="77777777" w:rsidTr="007F516C">
        <w:tc>
          <w:tcPr>
            <w:tcW w:w="2895" w:type="pct"/>
          </w:tcPr>
          <w:p w14:paraId="1D2EF022" w14:textId="6E041409" w:rsidR="00AE1161" w:rsidRPr="00D6639B" w:rsidRDefault="00AE1161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 availability (days</w:t>
            </w:r>
            <w:r w:rsidR="000F46B4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year</w:t>
            </w: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05" w:type="pct"/>
          </w:tcPr>
          <w:p w14:paraId="765B6C1F" w14:textId="22126EA1" w:rsidR="00AE1161" w:rsidRPr="00D6639B" w:rsidRDefault="002D2B77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</w:tr>
      <w:tr w:rsidR="00AE1161" w:rsidRPr="00D6639B" w14:paraId="5D452346" w14:textId="77777777" w:rsidTr="007F516C">
        <w:tc>
          <w:tcPr>
            <w:tcW w:w="2895" w:type="pct"/>
          </w:tcPr>
          <w:p w14:paraId="71327F57" w14:textId="1A76DD6C" w:rsidR="00AE1161" w:rsidRPr="00D6639B" w:rsidRDefault="00387D81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capital</w:t>
            </w:r>
          </w:p>
        </w:tc>
        <w:tc>
          <w:tcPr>
            <w:tcW w:w="2105" w:type="pct"/>
          </w:tcPr>
          <w:p w14:paraId="13F6F690" w14:textId="71744266" w:rsidR="00AE1161" w:rsidRPr="00D6639B" w:rsidRDefault="00EB201D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to cover 30 days of expenses for labor, raw materials, utilities and waste treatment</w:t>
            </w:r>
          </w:p>
        </w:tc>
      </w:tr>
      <w:tr w:rsidR="00183F16" w:rsidRPr="00D6639B" w14:paraId="07F2B70E" w14:textId="77777777" w:rsidTr="007F516C">
        <w:tc>
          <w:tcPr>
            <w:tcW w:w="2895" w:type="pct"/>
          </w:tcPr>
          <w:p w14:paraId="266D7C35" w14:textId="3C275123" w:rsidR="00183F16" w:rsidRPr="00D6639B" w:rsidRDefault="00CC3476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 cost</w:t>
            </w:r>
          </w:p>
        </w:tc>
        <w:tc>
          <w:tcPr>
            <w:tcW w:w="2105" w:type="pct"/>
          </w:tcPr>
          <w:p w14:paraId="5142BA52" w14:textId="32F3B3F9" w:rsidR="00183F16" w:rsidRPr="00D6639B" w:rsidRDefault="000311D9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on the Colombian minimum wage regulations, as established by the national government. This information can be consulted on the official website of the Colombian government:  </w:t>
            </w:r>
            <w:hyperlink r:id="rId5" w:history="1">
              <w:r w:rsidRPr="00D6639B">
                <w:rPr>
                  <w:rStyle w:val="Hipervnculo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www.funcionpublica.gov.co/eva/gestornormativo/norma.php?i=257156</w:t>
              </w:r>
            </w:hyperlink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83F16" w:rsidRPr="00D6639B" w14:paraId="2A754E48" w14:textId="77777777" w:rsidTr="007F516C">
        <w:tc>
          <w:tcPr>
            <w:tcW w:w="2895" w:type="pct"/>
          </w:tcPr>
          <w:p w14:paraId="1A2D839A" w14:textId="0A03FCA1" w:rsidR="00183F16" w:rsidRPr="00D6639B" w:rsidRDefault="00802669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n replacement </w:t>
            </w:r>
            <w:r w:rsidR="00A11D04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s</w:t>
            </w:r>
          </w:p>
        </w:tc>
        <w:tc>
          <w:tcPr>
            <w:tcW w:w="2105" w:type="pct"/>
          </w:tcPr>
          <w:p w14:paraId="0BCF499D" w14:textId="016E8881" w:rsidR="00183F16" w:rsidRPr="00D6639B" w:rsidRDefault="005E5546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d</w:t>
            </w:r>
            <w:r w:rsidR="00433A01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 ion exchange </w:t>
            </w:r>
            <w:r w:rsidR="0036152D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umn</w:t>
            </w:r>
            <w:r w:rsidR="004B6EA3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 empty bed contact time </w:t>
            </w:r>
            <w:r w:rsidR="00B24FD6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  <w:r w:rsidR="004B6EA3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0 min</w:t>
            </w:r>
            <w:r w:rsidR="00B24FD6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 binging capacity of the resin was 80 g/L (ion mass)</w:t>
            </w:r>
            <w:r w:rsidR="003752D8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 breakthrough time was 2.00 h.</w:t>
            </w:r>
          </w:p>
          <w:p w14:paraId="5F1E5A26" w14:textId="26FA5EC2" w:rsidR="001C1BDC" w:rsidRPr="00D6639B" w:rsidRDefault="001C1BDC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ad </w:t>
            </w:r>
            <w:r w:rsidR="008625A4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GAC column, the empty bed contact time was 1.75 min,</w:t>
            </w:r>
            <w:r w:rsidR="0090629E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mass </w:t>
            </w:r>
            <w:r w:rsidR="00D24781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adsorbing components was 98 mg per g of adsorbent</w:t>
            </w:r>
            <w:r w:rsidR="006651FD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 </w:t>
            </w:r>
            <w:r w:rsidR="008729E8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kthrough time was 2.00 h.</w:t>
            </w:r>
            <w:r w:rsidR="008625A4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02669" w:rsidRPr="00183F16" w14:paraId="4E732F72" w14:textId="77777777" w:rsidTr="007F516C">
        <w:tc>
          <w:tcPr>
            <w:tcW w:w="2895" w:type="pct"/>
          </w:tcPr>
          <w:p w14:paraId="3057BE6E" w14:textId="390C67E9" w:rsidR="00802669" w:rsidRPr="00D6639B" w:rsidRDefault="00CE4FC3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poration energy</w:t>
            </w:r>
            <w:r w:rsidR="00F25164"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otal thermal energy demand)</w:t>
            </w:r>
          </w:p>
        </w:tc>
        <w:tc>
          <w:tcPr>
            <w:tcW w:w="2105" w:type="pct"/>
          </w:tcPr>
          <w:p w14:paraId="3131616C" w14:textId="5AF280E7" w:rsidR="00802669" w:rsidRDefault="00EB621B" w:rsidP="00AE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9 kW-h per batch</w:t>
            </w:r>
          </w:p>
        </w:tc>
      </w:tr>
    </w:tbl>
    <w:p w14:paraId="7808356B" w14:textId="0EE17B32" w:rsidR="00D62773" w:rsidRDefault="00D62773" w:rsidP="00400F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BB470F" w14:textId="358F986A" w:rsidR="004B6EA3" w:rsidRPr="00D96001" w:rsidRDefault="004B6EA3" w:rsidP="00400F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B6EA3" w:rsidRPr="00D960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0B"/>
    <w:rsid w:val="00001C47"/>
    <w:rsid w:val="00004F5F"/>
    <w:rsid w:val="00011AE8"/>
    <w:rsid w:val="000311D9"/>
    <w:rsid w:val="0006360C"/>
    <w:rsid w:val="000811B0"/>
    <w:rsid w:val="000A5BAB"/>
    <w:rsid w:val="000D09D3"/>
    <w:rsid w:val="000F46B4"/>
    <w:rsid w:val="00104E3C"/>
    <w:rsid w:val="00122FFA"/>
    <w:rsid w:val="00156ECC"/>
    <w:rsid w:val="00174074"/>
    <w:rsid w:val="00183F16"/>
    <w:rsid w:val="001A214C"/>
    <w:rsid w:val="001B0931"/>
    <w:rsid w:val="001B38EC"/>
    <w:rsid w:val="001B6ED6"/>
    <w:rsid w:val="001C1BDC"/>
    <w:rsid w:val="001F130C"/>
    <w:rsid w:val="001F2DAE"/>
    <w:rsid w:val="00291F22"/>
    <w:rsid w:val="00292D3F"/>
    <w:rsid w:val="00296748"/>
    <w:rsid w:val="002B6F7D"/>
    <w:rsid w:val="002C1E10"/>
    <w:rsid w:val="002D2B77"/>
    <w:rsid w:val="003042B1"/>
    <w:rsid w:val="003043D2"/>
    <w:rsid w:val="0032247D"/>
    <w:rsid w:val="0036152D"/>
    <w:rsid w:val="00362AEC"/>
    <w:rsid w:val="003644C2"/>
    <w:rsid w:val="0036720D"/>
    <w:rsid w:val="003752D8"/>
    <w:rsid w:val="00387D81"/>
    <w:rsid w:val="003C36E4"/>
    <w:rsid w:val="003F5877"/>
    <w:rsid w:val="00400621"/>
    <w:rsid w:val="00400FCD"/>
    <w:rsid w:val="00401929"/>
    <w:rsid w:val="004245BB"/>
    <w:rsid w:val="00433A01"/>
    <w:rsid w:val="00434237"/>
    <w:rsid w:val="00434B5D"/>
    <w:rsid w:val="0044486B"/>
    <w:rsid w:val="004747C7"/>
    <w:rsid w:val="004770CF"/>
    <w:rsid w:val="004A41CE"/>
    <w:rsid w:val="004B3D71"/>
    <w:rsid w:val="004B5116"/>
    <w:rsid w:val="004B6EA3"/>
    <w:rsid w:val="004C34E0"/>
    <w:rsid w:val="004C652D"/>
    <w:rsid w:val="0050465B"/>
    <w:rsid w:val="0051794E"/>
    <w:rsid w:val="00520719"/>
    <w:rsid w:val="0053698E"/>
    <w:rsid w:val="005430E3"/>
    <w:rsid w:val="0056565C"/>
    <w:rsid w:val="0057396F"/>
    <w:rsid w:val="005760FC"/>
    <w:rsid w:val="00595DB2"/>
    <w:rsid w:val="005A776D"/>
    <w:rsid w:val="005E5546"/>
    <w:rsid w:val="00660681"/>
    <w:rsid w:val="006651FD"/>
    <w:rsid w:val="006A3688"/>
    <w:rsid w:val="006B4056"/>
    <w:rsid w:val="006D4858"/>
    <w:rsid w:val="006D4919"/>
    <w:rsid w:val="007255B4"/>
    <w:rsid w:val="00730A86"/>
    <w:rsid w:val="00735EE9"/>
    <w:rsid w:val="0074689F"/>
    <w:rsid w:val="00752432"/>
    <w:rsid w:val="00777720"/>
    <w:rsid w:val="00787770"/>
    <w:rsid w:val="007910AF"/>
    <w:rsid w:val="007A37EA"/>
    <w:rsid w:val="007A50AD"/>
    <w:rsid w:val="007C6BE3"/>
    <w:rsid w:val="007D71D9"/>
    <w:rsid w:val="007F516C"/>
    <w:rsid w:val="007F6052"/>
    <w:rsid w:val="0080028F"/>
    <w:rsid w:val="00802669"/>
    <w:rsid w:val="008027D6"/>
    <w:rsid w:val="00805F0B"/>
    <w:rsid w:val="0083334F"/>
    <w:rsid w:val="008371BA"/>
    <w:rsid w:val="008625A4"/>
    <w:rsid w:val="00865D7E"/>
    <w:rsid w:val="008729E8"/>
    <w:rsid w:val="00881028"/>
    <w:rsid w:val="008A18B3"/>
    <w:rsid w:val="008A524D"/>
    <w:rsid w:val="008A7408"/>
    <w:rsid w:val="008D68D8"/>
    <w:rsid w:val="0090629E"/>
    <w:rsid w:val="00913E55"/>
    <w:rsid w:val="00926B48"/>
    <w:rsid w:val="00933F89"/>
    <w:rsid w:val="00944E0A"/>
    <w:rsid w:val="00947F98"/>
    <w:rsid w:val="00950854"/>
    <w:rsid w:val="009519B9"/>
    <w:rsid w:val="00952DF1"/>
    <w:rsid w:val="0095573F"/>
    <w:rsid w:val="009640DB"/>
    <w:rsid w:val="00994418"/>
    <w:rsid w:val="009E5C43"/>
    <w:rsid w:val="009F05A8"/>
    <w:rsid w:val="00A01F02"/>
    <w:rsid w:val="00A11D04"/>
    <w:rsid w:val="00A21714"/>
    <w:rsid w:val="00A76008"/>
    <w:rsid w:val="00A94973"/>
    <w:rsid w:val="00AD31E8"/>
    <w:rsid w:val="00AE1161"/>
    <w:rsid w:val="00AE1189"/>
    <w:rsid w:val="00AF2DB1"/>
    <w:rsid w:val="00B23004"/>
    <w:rsid w:val="00B24FD6"/>
    <w:rsid w:val="00B35E55"/>
    <w:rsid w:val="00B472C0"/>
    <w:rsid w:val="00B53E5F"/>
    <w:rsid w:val="00B55C02"/>
    <w:rsid w:val="00BA0DD7"/>
    <w:rsid w:val="00BB2C62"/>
    <w:rsid w:val="00BD4A44"/>
    <w:rsid w:val="00BE12AD"/>
    <w:rsid w:val="00BF3FAB"/>
    <w:rsid w:val="00BF5C54"/>
    <w:rsid w:val="00C30A1C"/>
    <w:rsid w:val="00C34DE0"/>
    <w:rsid w:val="00C53A74"/>
    <w:rsid w:val="00C710D4"/>
    <w:rsid w:val="00C80CD1"/>
    <w:rsid w:val="00C86374"/>
    <w:rsid w:val="00C90894"/>
    <w:rsid w:val="00CA5264"/>
    <w:rsid w:val="00CB1FD3"/>
    <w:rsid w:val="00CC075C"/>
    <w:rsid w:val="00CC3476"/>
    <w:rsid w:val="00CE4FC3"/>
    <w:rsid w:val="00CF03CA"/>
    <w:rsid w:val="00D22A01"/>
    <w:rsid w:val="00D24781"/>
    <w:rsid w:val="00D57E09"/>
    <w:rsid w:val="00D62773"/>
    <w:rsid w:val="00D6639B"/>
    <w:rsid w:val="00D7084D"/>
    <w:rsid w:val="00D7692F"/>
    <w:rsid w:val="00D96001"/>
    <w:rsid w:val="00DD4DDC"/>
    <w:rsid w:val="00E02D1F"/>
    <w:rsid w:val="00E16205"/>
    <w:rsid w:val="00E21A81"/>
    <w:rsid w:val="00E24DB1"/>
    <w:rsid w:val="00E32B62"/>
    <w:rsid w:val="00E428A8"/>
    <w:rsid w:val="00E5670B"/>
    <w:rsid w:val="00E718C3"/>
    <w:rsid w:val="00E736FC"/>
    <w:rsid w:val="00E81EF1"/>
    <w:rsid w:val="00E927D8"/>
    <w:rsid w:val="00E933DC"/>
    <w:rsid w:val="00EB201D"/>
    <w:rsid w:val="00EB3453"/>
    <w:rsid w:val="00EB621B"/>
    <w:rsid w:val="00EE3223"/>
    <w:rsid w:val="00EF10EA"/>
    <w:rsid w:val="00F10D11"/>
    <w:rsid w:val="00F148FB"/>
    <w:rsid w:val="00F2291A"/>
    <w:rsid w:val="00F25164"/>
    <w:rsid w:val="00F5089D"/>
    <w:rsid w:val="00F63F00"/>
    <w:rsid w:val="00F67FDB"/>
    <w:rsid w:val="00F71FCE"/>
    <w:rsid w:val="00F93B60"/>
    <w:rsid w:val="00FA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DDB1A"/>
  <w15:chartTrackingRefBased/>
  <w15:docId w15:val="{91A54AC9-DA01-4D4F-89C5-C97B59EE0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6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311D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31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funcionpublica.gov.co/eva/gestornormativo/norma.php?i=2571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34508-02AD-46C9-BD1D-F41412FAC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lipe Osorio Tobón</dc:creator>
  <cp:keywords/>
  <dc:description/>
  <cp:lastModifiedBy>Juan Felipe</cp:lastModifiedBy>
  <cp:revision>3</cp:revision>
  <dcterms:created xsi:type="dcterms:W3CDTF">2026-02-09T14:40:00Z</dcterms:created>
  <dcterms:modified xsi:type="dcterms:W3CDTF">2026-02-17T12:18:00Z</dcterms:modified>
</cp:coreProperties>
</file>